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Original Articl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Relationship between spectrotemporal modulation detection and music perception in normal-hearing, hearing-impaired, and cochlear implant listeners 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hort title: Spectrotemporal Modulation Detection and Music Percep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i Eun Choi, M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Jong Ho Won, Ph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Cheol Hee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Yang-Sun Cho MD, Ph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Sung Hwa Hong, MD, Ph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, Il Joon Moon, MD, Ph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Otorhinolaryngology - Head and Neck Surgery, Dankook University Hospital, Cheonan, Republic of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ivision of Ophthalmic and Ear, Nose and Throat Devices, Office of Device Evaluation, Center for Devices and Radiological Health, US Food and Drug Administration, Silver Spring, Maryland, 20993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Hearing Research Laboratory, Samsung Medical Center, Seoul, Republic of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Otorhinolaryngology - Head and Neck Surgery, Samsung Medical Center, Sungkyunkwan University School of Medicine, Seoul, Republic of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Otorhinolaryngology - Head and Neck Surgery, Samsung Changwon Hospital, Sungkyunkwan University School of Medicine, Seoul, Republic of Kore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nancial Disclosures/Conflicts of Interest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uthors have no conflicts of interest to declar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 Il Joon Moon, MD, Ph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Otorhinolaryngology-Head and Neck Surgery, </w:t>
      </w:r>
      <w:r>
        <w:rPr>
          <w:rFonts w:cs="Times New Roman" w:ascii="Times New Roman" w:hAnsi="Times New Roman"/>
          <w:sz w:val="24"/>
        </w:rPr>
        <w:t xml:space="preserve">Samsung Medical Center, Sungkyunkwan University School of Medicine, 81 Irwon-ro, Gangnam-gu, Seoul 06351, Republic of Kore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el: +82 2 3410 3579. Fax: +82 2 3410 3879. E-mail: </w:t>
      </w:r>
      <w:r>
        <w:rPr>
          <w:rFonts w:cs="Times New Roman" w:ascii="Times New Roman" w:hAnsi="Times New Roman"/>
          <w:sz w:val="24"/>
          <w:szCs w:val="24"/>
        </w:rPr>
        <w:t>moonij@skku.edu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 1</w:t>
      </w:r>
      <w:r>
        <w:rPr>
          <w:rFonts w:cs="Times New Roman" w:ascii="Times New Roman" w:hAnsi="Times New Roman"/>
          <w:b/>
          <w:sz w:val="24"/>
          <w:szCs w:val="24"/>
        </w:rPr>
        <w:t>. Music perception abilities of HA users at unaided and aided condition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7065" cy="157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57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of music perception abilities at unaided and aided conditions are shown for pitch (A), melody (B), and timbre (C). Asterisk (*) indicates significant difference between two conditions in paired t-test analysis (P &lt; 0.05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 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inical information of Hearing Aid user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673" w:type="dxa"/>
        <w:jc w:val="left"/>
        <w:tblInd w:w="-426" w:type="dxa"/>
        <w:tblLayout w:type="fixed"/>
        <w:tblCellMar>
          <w:top w:w="0" w:type="dxa"/>
          <w:left w:w="170" w:type="dxa"/>
          <w:bottom w:w="0" w:type="dxa"/>
          <w:right w:w="170" w:type="dxa"/>
        </w:tblCellMar>
      </w:tblPr>
      <w:tblGrid>
        <w:gridCol w:w="1020"/>
        <w:gridCol w:w="2268"/>
        <w:gridCol w:w="1984"/>
        <w:gridCol w:w="1984"/>
        <w:gridCol w:w="1417"/>
      </w:tblGrid>
      <w:tr>
        <w:trPr>
          <w:trHeight w:val="397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b/>
                <w:b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>H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HY신명조;HYSinMyeongJo-Medium" w:cs="Times New Roman"/>
                <w:b/>
                <w:b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 xml:space="preserve">Duration of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HY신명조;HYSinMyeongJo-Medium" w:cs="Times New Roman"/>
                <w:b/>
                <w:b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>HA use (month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>anufactur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HY신명조;HYSinMyeongJo-Medium" w:cs="Times New Roman"/>
                <w:b/>
                <w:b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HY신명조;HYSinMyeongJo-Medium" w:cs="Times New Roman"/>
                <w:b/>
                <w:b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</w:tr>
      <w:tr>
        <w:trPr>
          <w:trHeight w:val="397" w:hRule="atLeast"/>
        </w:trPr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GN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esound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essence 10P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Sieme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Motion 5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Sieme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INTU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Sieme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elo 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GN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esou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DOT 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Starke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Destiny 4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GN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esou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essence 10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Phona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erterna art 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C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GN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esou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DOT 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IC</w:t>
            </w:r>
          </w:p>
        </w:tc>
      </w:tr>
      <w:tr>
        <w:trPr>
          <w:trHeight w:val="397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HA 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tic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ria Pro min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HY신명조;HYSinMyeongJo-Medium" w:cs="Times New Roman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sz w:val="24"/>
                <w:szCs w:val="24"/>
              </w:rPr>
              <w:t>BTE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 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inical information of cochlear implant subjects</w:t>
      </w:r>
      <w:r>
        <w:rPr/>
        <w:t>.</w:t>
      </w:r>
    </w:p>
    <w:tbl>
      <w:tblPr>
        <w:tblW w:w="10374" w:type="dxa"/>
        <w:jc w:val="left"/>
        <w:tblInd w:w="-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0"/>
        <w:gridCol w:w="1587"/>
        <w:gridCol w:w="1587"/>
        <w:gridCol w:w="2835"/>
        <w:gridCol w:w="1417"/>
        <w:gridCol w:w="2098"/>
      </w:tblGrid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CI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/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Duration of 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implant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use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(months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/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Sound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processo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Implant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Number of 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channel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Speech processing strategy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armon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iRes 90K HiFo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iRes /S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9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ur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iRes 90K HiFo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iRes /S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reedo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24RE(CA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CE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OPUS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lex(sof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S4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N5(CP810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reedom(contour advance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CE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OPUS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lex(sof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S4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P8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4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CE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ur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iRes 90K HiFo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Hires /P</w:t>
            </w:r>
          </w:p>
        </w:tc>
      </w:tr>
      <w:tr>
        <w:trPr>
          <w:trHeight w:val="397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Rond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lex(sof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FS4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I 1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N5(CP810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/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N5(C</w:t>
            </w: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51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CE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 4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The 12 familiar melodies selected for the test and their frequency ranges.</w:t>
      </w:r>
    </w:p>
    <w:tbl>
      <w:tblPr>
        <w:tblW w:w="9920" w:type="dxa"/>
        <w:jc w:val="left"/>
        <w:tblInd w:w="-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18"/>
        <w:gridCol w:w="1984"/>
        <w:gridCol w:w="1417"/>
        <w:gridCol w:w="1417"/>
        <w:gridCol w:w="1984"/>
      </w:tblGrid>
      <w:tr>
        <w:trPr>
          <w:trHeight w:val="397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Melod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Range (Hz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Largest  interval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Interval width</w:t>
            </w: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/>
                <w:bCs/>
                <w:kern w:val="0"/>
                <w:sz w:val="24"/>
                <w:szCs w:val="24"/>
              </w:rPr>
              <w:t>Longest repeated note</w:t>
            </w:r>
          </w:p>
        </w:tc>
      </w:tr>
      <w:tr>
        <w:trPr>
          <w:trHeight w:val="397" w:hRule="atLeast"/>
        </w:trPr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Little star (Twinkle Twinkle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440 (C4–A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5th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School bel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440 (C4–A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r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Pongd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440 (C4–A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5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Butterﬂ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392 (C4–G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r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irplane (Mary Little Lamb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330 (C4–G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m</w:t>
            </w: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r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Bicyc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30–440 (E4–A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m</w:t>
            </w: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r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Arrir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94–494 (D4–B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r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Co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20–494 (A3–B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523 (C4–C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Mo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523 (C4–C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5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Spr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330–660 (E4–E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Gaenari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62–523 (C4–C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4t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HY신명조;HYSinMyeongJo-Mediu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Y신명조;HYSinMyeongJo-Medium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Largest interval in the melody; m, minor.</w:t>
      </w:r>
    </w:p>
    <w:p>
      <w:pPr>
        <w:pStyle w:val="Normal"/>
        <w:spacing w:lineRule="auto" w:line="360" w:before="0" w:after="0"/>
        <w:rPr/>
      </w:pPr>
      <w:r>
        <w:rPr>
          <w:rFonts w:eastAsia="HY신명조;HYSinMyeongJo-Medium" w:cs="Times New Roman" w:ascii="Times New Roman" w:hAnsi="Times New Roman"/>
          <w:bCs/>
          <w:i/>
          <w:kern w:val="0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Interval width: range (in semitones) between the highest and the lowest notes in the melody</w:t>
      </w:r>
    </w:p>
    <w:sectPr>
      <w:type w:val="nextPage"/>
      <w:pgSz w:w="11906" w:h="16838"/>
      <w:pgMar w:left="1440" w:right="1440" w:gutter="0" w:header="0" w:top="1440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02:05:00Z</dcterms:created>
  <dc:creator>Jinsoo Rhu</dc:creator>
  <dc:description/>
  <dc:language>en-US</dc:language>
  <cp:lastModifiedBy>Jieun Choi</cp:lastModifiedBy>
  <dcterms:modified xsi:type="dcterms:W3CDTF">2017-11-15T0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TM and music perception_table (20170530).docx</vt:lpwstr>
  </property>
</Properties>
</file>